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1EB7AD9" w14:textId="77777777" w:rsidR="00F15782" w:rsidRPr="00E32132" w:rsidRDefault="00F15782" w:rsidP="00F15782">
      <w:pPr>
        <w:rPr>
          <w:b/>
          <w:noProof/>
          <w:lang w:val="en-GB"/>
        </w:rPr>
      </w:pPr>
      <w:r w:rsidRPr="00F15782">
        <w:rPr>
          <w:b/>
          <w:noProof/>
          <w:lang w:val="en-GB"/>
        </w:rPr>
        <w:t>S1 Table. Sample cases by region, country, and birth cohorts</w:t>
      </w:r>
    </w:p>
    <w:tbl>
      <w:tblPr>
        <w:tblW w:w="9180" w:type="dxa"/>
        <w:tblLook w:val="04A0" w:firstRow="1" w:lastRow="0" w:firstColumn="1" w:lastColumn="0" w:noHBand="0" w:noVBand="1"/>
      </w:tblPr>
      <w:tblGrid>
        <w:gridCol w:w="98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  <w:gridCol w:w="820"/>
      </w:tblGrid>
      <w:tr w:rsidR="00F15782" w:rsidRPr="00987B3D" w14:paraId="16AF65E2" w14:textId="77777777" w:rsidTr="00202382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4B3AB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</w:p>
          <w:p w14:paraId="67FD82FB" w14:textId="77777777" w:rsidR="00F15782" w:rsidRPr="00987B3D" w:rsidRDefault="00F15782" w:rsidP="00202382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Birth cohorts</w:t>
            </w:r>
          </w:p>
        </w:tc>
        <w:tc>
          <w:tcPr>
            <w:tcW w:w="4100" w:type="dxa"/>
            <w:gridSpan w:val="5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0396CB8D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Western Europe</w:t>
            </w:r>
          </w:p>
        </w:tc>
        <w:tc>
          <w:tcPr>
            <w:tcW w:w="41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9712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Scandinavia</w:t>
            </w:r>
          </w:p>
        </w:tc>
      </w:tr>
      <w:tr w:rsidR="00F15782" w:rsidRPr="00987B3D" w14:paraId="1A14DA97" w14:textId="77777777" w:rsidTr="00202382">
        <w:trPr>
          <w:trHeight w:val="288"/>
        </w:trPr>
        <w:tc>
          <w:tcPr>
            <w:tcW w:w="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4487F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E0F39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bookmarkStart w:id="0" w:name="_GoBack"/>
            <w:bookmarkEnd w:id="0"/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BE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AC470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FR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2EE882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GB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9AABAD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NLD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B8EDA1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8114E7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DNK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0BAC78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FIN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E46D88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NOR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4AD0A6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SW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334CC5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</w:tr>
      <w:tr w:rsidR="00F15782" w:rsidRPr="00987B3D" w14:paraId="7118A6C1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28F19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01-1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8D6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62BD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EAF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29B4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2BAB51C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7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C089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3756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AFE3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7D7C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EC06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80</w:t>
            </w:r>
          </w:p>
        </w:tc>
      </w:tr>
      <w:tr w:rsidR="00F15782" w:rsidRPr="00987B3D" w14:paraId="7A65B361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2ACE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26-1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101D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841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5CD3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E5C7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25D545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7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A2A3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121F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70F93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58FD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9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B20C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01</w:t>
            </w:r>
          </w:p>
        </w:tc>
      </w:tr>
      <w:tr w:rsidR="00F15782" w:rsidRPr="00987B3D" w14:paraId="19D03EE3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F93D0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51-1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66AE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7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FFFA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06EE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C8DA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8F24C4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4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5242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79B6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22FC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F282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4319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821</w:t>
            </w:r>
          </w:p>
        </w:tc>
      </w:tr>
      <w:tr w:rsidR="00F15782" w:rsidRPr="00987B3D" w14:paraId="421FBFC8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3EB0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76-1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6D6E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03F0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6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DDB5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4412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F33E62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8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127D5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EDAB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F9076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D65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1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5418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273</w:t>
            </w:r>
          </w:p>
        </w:tc>
      </w:tr>
      <w:tr w:rsidR="00F15782" w:rsidRPr="00987B3D" w14:paraId="42853A6E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D34C8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01-17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ECC0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5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F2B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0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503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4EE4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1015D84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7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72EB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876F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933C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3524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7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8154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396</w:t>
            </w:r>
          </w:p>
        </w:tc>
      </w:tr>
      <w:tr w:rsidR="00F15782" w:rsidRPr="00987B3D" w14:paraId="1D0C61E5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F6E8C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26-1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0A98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9FF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0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D9CD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3F4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34F31F7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56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290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5293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8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9A1E7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E55C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5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E6C4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6552</w:t>
            </w:r>
          </w:p>
        </w:tc>
      </w:tr>
      <w:tr w:rsidR="00F15782" w:rsidRPr="00987B3D" w14:paraId="22DFE4FA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444F6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51-17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6891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68E7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A49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B905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BC749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64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D2177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B93D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586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7F6BF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10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CA2D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8083</w:t>
            </w:r>
          </w:p>
        </w:tc>
      </w:tr>
      <w:tr w:rsidR="00F15782" w:rsidRPr="00987B3D" w14:paraId="793F962F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0209E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76-1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0000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EC47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6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426F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7460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806E0F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84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092A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722D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0EDA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9B4B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88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6F8B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8331</w:t>
            </w:r>
          </w:p>
        </w:tc>
      </w:tr>
      <w:tr w:rsidR="00F15782" w:rsidRPr="00987B3D" w14:paraId="5373D467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7AE5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01-18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4535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F357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A51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4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7BC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1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E05ACF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99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CAA5A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1CA8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9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3E5E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7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988E2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9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93A02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9560</w:t>
            </w:r>
          </w:p>
        </w:tc>
      </w:tr>
      <w:tr w:rsidR="00F15782" w:rsidRPr="00987B3D" w14:paraId="764D5110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6456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26-1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E06D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0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560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8CC5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8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0D3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8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ACC724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926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634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1F99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9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150E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5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8899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9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3A5D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0630</w:t>
            </w:r>
          </w:p>
        </w:tc>
      </w:tr>
      <w:tr w:rsidR="00F15782" w:rsidRPr="00987B3D" w14:paraId="1796F8C6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BC2AF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51-1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6E6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FE2B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9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9985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8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1AB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68291D7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74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C84E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1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6237A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DD6E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9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B83C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78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BA49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0806</w:t>
            </w:r>
          </w:p>
        </w:tc>
      </w:tr>
      <w:tr w:rsidR="00F15782" w:rsidRPr="00987B3D" w14:paraId="42E72A57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28053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76-1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B31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F4E8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0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18C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0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6BF8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591DFA2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1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83C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672C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3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E6ED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7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6F4EE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9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C61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9163</w:t>
            </w:r>
          </w:p>
        </w:tc>
      </w:tr>
      <w:tr w:rsidR="00F15782" w:rsidRPr="00987B3D" w14:paraId="0588ADF3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02359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901-19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8DBB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1887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0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C412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C307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0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25B062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78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084C0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A83E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35EC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7F00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0206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713</w:t>
            </w:r>
          </w:p>
        </w:tc>
      </w:tr>
      <w:tr w:rsidR="00F15782" w:rsidRPr="00987B3D" w14:paraId="7FE1DF37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E72A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0236B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0065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F8BE2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09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A3AB3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077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EB6C8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78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7AAEC52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667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DD11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DC3A0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29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BC98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841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E507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170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42206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74009</w:t>
            </w:r>
          </w:p>
        </w:tc>
      </w:tr>
      <w:tr w:rsidR="00F15782" w:rsidRPr="00987B3D" w14:paraId="6DAC9022" w14:textId="77777777" w:rsidTr="00202382">
        <w:trPr>
          <w:trHeight w:val="288"/>
        </w:trPr>
        <w:tc>
          <w:tcPr>
            <w:tcW w:w="98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D2BFB" w14:textId="77777777" w:rsidR="00F15782" w:rsidRPr="00987B3D" w:rsidRDefault="00F15782" w:rsidP="00202382">
            <w:pPr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Birth Cohorts</w:t>
            </w:r>
          </w:p>
        </w:tc>
        <w:tc>
          <w:tcPr>
            <w:tcW w:w="4920" w:type="dxa"/>
            <w:gridSpan w:val="6"/>
            <w:tcBorders>
              <w:top w:val="single" w:sz="4" w:space="0" w:color="auto"/>
              <w:left w:val="nil"/>
              <w:bottom w:val="nil"/>
              <w:right w:val="double" w:sz="6" w:space="0" w:color="000000"/>
            </w:tcBorders>
            <w:shd w:val="clear" w:color="auto" w:fill="auto"/>
            <w:noWrap/>
            <w:vAlign w:val="center"/>
            <w:hideMark/>
          </w:tcPr>
          <w:p w14:paraId="20CCFE59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Central Europe</w:t>
            </w:r>
          </w:p>
        </w:tc>
        <w:tc>
          <w:tcPr>
            <w:tcW w:w="328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65EB7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Southern Europe</w:t>
            </w:r>
          </w:p>
        </w:tc>
      </w:tr>
      <w:tr w:rsidR="00F15782" w:rsidRPr="00987B3D" w14:paraId="563E8E0F" w14:textId="77777777" w:rsidTr="00202382">
        <w:trPr>
          <w:trHeight w:val="288"/>
        </w:trPr>
        <w:tc>
          <w:tcPr>
            <w:tcW w:w="98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59B9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8BAF1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DEU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8873E2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AU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2981E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CZ</w:t>
            </w: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289C5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PO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0C205C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CHE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  <w:hideMark/>
          </w:tcPr>
          <w:p w14:paraId="44424270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FB946F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ESP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7A46AF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P</w:t>
            </w: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R</w:t>
            </w: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T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F671AD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ITA</w:t>
            </w:r>
          </w:p>
        </w:tc>
        <w:tc>
          <w:tcPr>
            <w:tcW w:w="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3EC57" w14:textId="77777777" w:rsidR="00F15782" w:rsidRPr="00987B3D" w:rsidRDefault="00F15782" w:rsidP="00202382">
            <w:pPr>
              <w:widowControl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</w:tr>
      <w:tr w:rsidR="00F15782" w:rsidRPr="00987B3D" w14:paraId="3D5CEB10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CC817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01-16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4F0C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B9C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82B2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CA73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9168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512B99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6FA0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92910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33D2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E833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84</w:t>
            </w:r>
          </w:p>
        </w:tc>
      </w:tr>
      <w:tr w:rsidR="00F15782" w:rsidRPr="00987B3D" w14:paraId="0ECB0509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297FC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26-16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D69D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298B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9EAD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72263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036F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4B868C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75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99BF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08F7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BDE1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2B08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51</w:t>
            </w:r>
          </w:p>
        </w:tc>
      </w:tr>
      <w:tr w:rsidR="00F15782" w:rsidRPr="00987B3D" w14:paraId="71E1B5B2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E384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51-16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1101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24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3846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BE7F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DF80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1A2A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038ABD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4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6320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EA0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3937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DFBC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58</w:t>
            </w:r>
          </w:p>
        </w:tc>
      </w:tr>
      <w:tr w:rsidR="00F15782" w:rsidRPr="00987B3D" w14:paraId="3A067600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45FC7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676-17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47B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9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AD2A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134A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DC38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23229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3F2705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82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D8F8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71B0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F3B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6D6A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91</w:t>
            </w:r>
          </w:p>
        </w:tc>
      </w:tr>
      <w:tr w:rsidR="00F15782" w:rsidRPr="00987B3D" w14:paraId="7C4A5805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9BEF6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01-17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987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99EB4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E48E0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AD24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1DF5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8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2F70BAA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5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59A8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5B1D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4508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546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81</w:t>
            </w:r>
          </w:p>
        </w:tc>
      </w:tr>
      <w:tr w:rsidR="00F15782" w:rsidRPr="00987B3D" w14:paraId="5A209CBF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FBF23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26-17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47D5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3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79C52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D52B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C1A3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7807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B88E53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88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7CF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9D17F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CA7D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E849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17</w:t>
            </w:r>
          </w:p>
        </w:tc>
      </w:tr>
      <w:tr w:rsidR="00F15782" w:rsidRPr="00987B3D" w14:paraId="1788A563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EC8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51-17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BBED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68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606D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0544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EAF5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3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889D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545C1D7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3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473A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63B7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518A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EB9B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23</w:t>
            </w:r>
          </w:p>
        </w:tc>
      </w:tr>
      <w:tr w:rsidR="00F15782" w:rsidRPr="00987B3D" w14:paraId="65E26395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D8800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776-18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75B5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86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6FAE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37C6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76BA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0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8E9E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0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4A51809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90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F9DA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570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874D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69A1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295</w:t>
            </w:r>
          </w:p>
        </w:tc>
      </w:tr>
      <w:tr w:rsidR="00F15782" w:rsidRPr="00987B3D" w14:paraId="099C50E4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354E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01-182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0B39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6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5D7C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2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300A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CAB9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1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0483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713EC62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12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43FEF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6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0B6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4199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460E3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86</w:t>
            </w:r>
          </w:p>
        </w:tc>
      </w:tr>
      <w:tr w:rsidR="00F15782" w:rsidRPr="00987B3D" w14:paraId="51D6944F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7E670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26-18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02597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0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ECF9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EEDD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6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46E8A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2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76A0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98BDDA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95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2DEE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D32B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F22D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89130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13</w:t>
            </w:r>
          </w:p>
        </w:tc>
      </w:tr>
      <w:tr w:rsidR="00F15782" w:rsidRPr="00987B3D" w14:paraId="5F268DB2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48B8B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51-187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A1C1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13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4EBA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74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1808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42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FD3FA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8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7F6D0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4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886F92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33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10B21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132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1620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35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9D253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614</w:t>
            </w:r>
          </w:p>
        </w:tc>
      </w:tr>
      <w:tr w:rsidR="00F15782" w:rsidRPr="00987B3D" w14:paraId="326B5949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6D3CF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876-190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8867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9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C3E8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95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57A811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78B04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5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CCF3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BA6B57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13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B93E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6F02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1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8923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7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F083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258</w:t>
            </w:r>
          </w:p>
        </w:tc>
      </w:tr>
      <w:tr w:rsidR="00F15782" w:rsidRPr="00987B3D" w14:paraId="404C7535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D128B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noProof/>
                <w:color w:val="000000"/>
                <w:sz w:val="16"/>
                <w:szCs w:val="16"/>
                <w:lang w:val="en-GB" w:eastAsia="zh-CN"/>
              </w:rPr>
              <w:t>1901-1910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D543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76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245CC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7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0925B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910C8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2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5BC0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120BE7B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149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4F24D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39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0753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6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DF24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9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4A78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493</w:t>
            </w:r>
          </w:p>
        </w:tc>
      </w:tr>
      <w:tr w:rsidR="00F15782" w:rsidRPr="00987B3D" w14:paraId="1EBA0762" w14:textId="77777777" w:rsidTr="00202382">
        <w:trPr>
          <w:trHeight w:val="288"/>
        </w:trPr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959CE" w14:textId="77777777" w:rsidR="00F15782" w:rsidRPr="00987B3D" w:rsidRDefault="00F15782" w:rsidP="00202382">
            <w:pPr>
              <w:widowControl/>
              <w:spacing w:after="0" w:line="240" w:lineRule="auto"/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</w:pPr>
            <w:r w:rsidRPr="00987B3D">
              <w:rPr>
                <w:rFonts w:ascii="Calibri" w:eastAsia="Times New Roman" w:hAnsi="Calibri" w:cs="Calibri"/>
                <w:b/>
                <w:bCs/>
                <w:noProof/>
                <w:color w:val="000000"/>
                <w:sz w:val="16"/>
                <w:szCs w:val="16"/>
                <w:lang w:val="en-GB" w:eastAsia="zh-CN"/>
              </w:rPr>
              <w:t>Total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70EB9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7363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3CB5B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810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3CD2C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532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B30AD2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5848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B2DB1A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172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center"/>
          </w:tcPr>
          <w:p w14:paraId="338C52DB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39279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53704E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427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082486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896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6DE765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noProof/>
                <w:color w:val="000000"/>
                <w:sz w:val="16"/>
                <w:szCs w:val="16"/>
                <w:lang w:val="en-GB"/>
              </w:rPr>
              <w:t>2241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2E8CF" w14:textId="77777777" w:rsidR="00F15782" w:rsidRPr="00D07C51" w:rsidRDefault="00F15782" w:rsidP="00202382">
            <w:pPr>
              <w:widowControl/>
              <w:spacing w:after="0" w:line="240" w:lineRule="auto"/>
              <w:jc w:val="center"/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</w:pPr>
            <w:r w:rsidRPr="00D07C51">
              <w:rPr>
                <w:rFonts w:ascii="Calibri" w:hAnsi="Calibri" w:cs="Calibri"/>
                <w:b/>
                <w:noProof/>
                <w:color w:val="000000"/>
                <w:sz w:val="16"/>
                <w:szCs w:val="16"/>
                <w:lang w:val="en-GB"/>
              </w:rPr>
              <w:t>5564</w:t>
            </w:r>
          </w:p>
        </w:tc>
      </w:tr>
    </w:tbl>
    <w:p w14:paraId="61BA02F2" w14:textId="77777777" w:rsidR="00523042" w:rsidRDefault="00F15782"/>
    <w:sectPr w:rsidR="005230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1tLQwNzQzN7O0MLRU0lEKTi0uzszPAykwrAUAMAJcaywAAAA="/>
  </w:docVars>
  <w:rsids>
    <w:rsidRoot w:val="00E63557"/>
    <w:rsid w:val="000D34E6"/>
    <w:rsid w:val="00337919"/>
    <w:rsid w:val="00A37861"/>
    <w:rsid w:val="00E63557"/>
    <w:rsid w:val="00F15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652B3"/>
  <w15:chartTrackingRefBased/>
  <w15:docId w15:val="{BE18CD28-7D52-4EB5-9BE1-634F93906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5782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9</Words>
  <Characters>1478</Characters>
  <Application>Microsoft Office Word</Application>
  <DocSecurity>0</DocSecurity>
  <Lines>12</Lines>
  <Paragraphs>3</Paragraphs>
  <ScaleCrop>false</ScaleCrop>
  <Company>Uni-Bamberg</Company>
  <LinksUpToDate>false</LinksUpToDate>
  <CharactersWithSpaces>1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su, Chen-Hao</dc:creator>
  <cp:keywords/>
  <dc:description/>
  <cp:lastModifiedBy>Hsu, Chen-Hao</cp:lastModifiedBy>
  <cp:revision>2</cp:revision>
  <dcterms:created xsi:type="dcterms:W3CDTF">2021-06-30T09:44:00Z</dcterms:created>
  <dcterms:modified xsi:type="dcterms:W3CDTF">2021-06-30T09:44:00Z</dcterms:modified>
</cp:coreProperties>
</file>